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6806F" w14:textId="7B562C4F" w:rsidR="003842A1" w:rsidRPr="002A3A48" w:rsidRDefault="0063526B" w:rsidP="003842A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18"/>
        </w:rPr>
      </w:pPr>
      <w:r>
        <w:rPr>
          <w:rFonts w:ascii="Calibri" w:eastAsia="Times New Roman" w:hAnsi="Calibri" w:cs="Times New Roman"/>
          <w:b/>
          <w:bCs/>
          <w:color w:val="000000"/>
          <w:szCs w:val="18"/>
        </w:rPr>
        <w:t>S2 Table</w:t>
      </w:r>
      <w:r w:rsidR="003842A1" w:rsidRPr="002A3A48">
        <w:rPr>
          <w:rFonts w:ascii="Calibri" w:eastAsia="Times New Roman" w:hAnsi="Calibri" w:cs="Times New Roman"/>
          <w:b/>
          <w:bCs/>
          <w:color w:val="000000"/>
          <w:szCs w:val="18"/>
        </w:rPr>
        <w:t>: Overall Patient Characteristics and by Year</w:t>
      </w:r>
    </w:p>
    <w:p w14:paraId="271A2407" w14:textId="77777777" w:rsidR="00E55A6F" w:rsidRDefault="00E55A6F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tbl>
      <w:tblPr>
        <w:tblpPr w:leftFromText="180" w:rightFromText="180" w:vertAnchor="page" w:horzAnchor="page" w:tblpX="745" w:tblpY="1885"/>
        <w:tblW w:w="12238" w:type="dxa"/>
        <w:tblLook w:val="04A0" w:firstRow="1" w:lastRow="0" w:firstColumn="1" w:lastColumn="0" w:noHBand="0" w:noVBand="1"/>
      </w:tblPr>
      <w:tblGrid>
        <w:gridCol w:w="5781"/>
        <w:gridCol w:w="1600"/>
        <w:gridCol w:w="1380"/>
        <w:gridCol w:w="1380"/>
        <w:gridCol w:w="1380"/>
        <w:gridCol w:w="717"/>
      </w:tblGrid>
      <w:tr w:rsidR="003842A1" w:rsidRPr="00E55A6F" w14:paraId="5A8AEE18" w14:textId="77777777" w:rsidTr="002A3A48">
        <w:trPr>
          <w:trHeight w:val="300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43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798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0E2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37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217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D6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842A1" w:rsidRPr="00E55A6F" w14:paraId="5B8DE734" w14:textId="77777777" w:rsidTr="002A3A48">
        <w:trPr>
          <w:trHeight w:val="312"/>
        </w:trPr>
        <w:tc>
          <w:tcPr>
            <w:tcW w:w="5781" w:type="dxa"/>
            <w:tcBorders>
              <w:top w:val="single" w:sz="12" w:space="0" w:color="auto"/>
              <w:left w:val="single" w:sz="12" w:space="0" w:color="FFFFFF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DD043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F737E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all (n=1771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2859C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10 (n=360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0A193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11 (n=772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76239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012 (n=639)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640B5D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842A1" w:rsidRPr="00E55A6F" w14:paraId="1B59A8BE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EBA2C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CFE9C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16 ± 17.2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A4785E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78 ± 17.7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E9B5C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4 ± 16.6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EE931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65 ± 17.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F8DBB5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3842A1" w:rsidRPr="00E55A6F" w14:paraId="0F503E94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AB3F3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 (Female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A4F1A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D86BB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AA0F1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11F8F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B88EF4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3842A1" w:rsidRPr="00E55A6F" w14:paraId="7DA6FE39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D67B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(White, Others, African American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FFC66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%, 26%, 2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6BDDE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%, 26%, 2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2C910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%, 24%, 2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C4968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%, 29%, 24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9CFA2D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3842A1" w:rsidRPr="00E55A6F" w14:paraId="022E8D50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73D50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thnicity#* (Puerto Rican, Other, Non-His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C0655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%, 24%, 15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FD188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%, 26%, 9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A3671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%, 24%, 1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B681A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%, 23%, 18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A97874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3842A1" w:rsidRPr="00E55A6F" w14:paraId="4B061058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EFDE9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gion* (Catholic, Unknown, Jewish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3B77B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%, 30%, 1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6B7F3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%, 27%, 1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FB55F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%, 30%, 18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1EA6F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%, 32%, 15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0F9678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3842A1" w:rsidRPr="00E55A6F" w14:paraId="132F26BB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ADD96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 County* (New York, Out of State, Bronx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7B4C8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%, 10%, 9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3351F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, 8%, 10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DBA3A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%, 12%, 9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2134E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%, 8%, 9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3F82EF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3842A1" w:rsidRPr="00E55A6F" w14:paraId="4EA3BB83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D9BC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Total Diagnosis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07E75A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8 ± 5.9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73E59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8 ± 5.6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F3B1FC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6 ± 6.0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A3FEEC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6 ± 6.09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1B883C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</w:tr>
      <w:tr w:rsidR="003842A1" w:rsidRPr="00E55A6F" w14:paraId="4AAD9EBC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5D6B2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Procedures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E58E5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 ± 1.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92762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 ± 2.0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CB61D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 ± 0.4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75BE1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 ± 0.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7094BC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</w:tr>
      <w:tr w:rsidR="003842A1" w:rsidRPr="00E55A6F" w14:paraId="1FF94420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AF730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morbidities and Complications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2DCC07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6 ± 6.5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9D1594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8 ± 5.6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F5B99F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6 ± 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82D8A8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 ± 1.98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627CD3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</w:tr>
      <w:tr w:rsidR="003842A1" w:rsidRPr="00E55A6F" w14:paraId="5E8C499E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B7447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irst </w:t>
            </w:r>
            <w:proofErr w:type="spell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cure</w:t>
            </w:r>
            <w:proofErr w:type="spell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tegory* (Misc., Digestive Sys</w:t>
            </w: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,</w:t>
            </w:r>
            <w:proofErr w:type="gram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emic/Lymphatic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CB201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%, 13%, 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9BD4E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%, 11%, 4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443A2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%, 14%, 6^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77AA8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%, 13%, 6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AD5FE5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3842A1" w:rsidRPr="00E55A6F" w14:paraId="23EDF1C7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F11AB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Secondary Diagnosis*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9A18E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B906A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197E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6E35C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312665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842A1" w:rsidRPr="00E55A6F" w14:paraId="06EFBA61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6119A9" w14:textId="77777777" w:rsidR="003842A1" w:rsidRPr="00E55A6F" w:rsidRDefault="003842A1" w:rsidP="002A3A48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ndocrine, Nutritional &amp; Metabolic </w:t>
            </w:r>
            <w:proofErr w:type="spell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z</w:t>
            </w:r>
            <w:proofErr w:type="spell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Immunity Disorders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A22555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 ± 1.3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230C8A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 ± 1.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48E13E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± 1.3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9EFE2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 ± 1.37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388173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3842A1" w:rsidRPr="00E55A6F" w14:paraId="5E7D7C32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CDD875" w14:textId="77777777" w:rsidR="003842A1" w:rsidRPr="00E55A6F" w:rsidRDefault="003842A1" w:rsidP="002A3A48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eases of the Circulatory System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F5C35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 ± 1.6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353BB5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 ± 1.7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46F78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 ± 1.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93111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± 1.48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C02B24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3842A1" w:rsidRPr="00E55A6F" w14:paraId="6F6AEBB5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126B6D" w14:textId="77777777" w:rsidR="003842A1" w:rsidRPr="00E55A6F" w:rsidRDefault="003842A1" w:rsidP="002A3A48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idual codes; Unclassified; all E codes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AFDF3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 ± 1.6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13C1D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 ± 1.5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FFFBB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 ± 1.6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D67A40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± 1.6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C0D25A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3842A1" w:rsidRPr="00E55A6F" w14:paraId="5274F62F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E16FB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condary Procedures Category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88C8E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91248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32651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5D29B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5815AC0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842A1" w:rsidRPr="00E55A6F" w14:paraId="5C25CFB9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155605" w14:textId="77777777" w:rsidR="003842A1" w:rsidRPr="00E55A6F" w:rsidRDefault="003842A1" w:rsidP="002A3A48">
            <w:pPr>
              <w:spacing w:after="0" w:line="240" w:lineRule="auto"/>
              <w:ind w:firstLineChars="200" w:firstLine="36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ternal Injury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91DBB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 ± 0.6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A652C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 ± 0.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6C31DB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 ± 0.7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5906B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 ± 0.63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063B51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842A1" w:rsidRPr="00E55A6F" w14:paraId="3EC5AD52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9ECCC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vision* (Hospitalist, Gastroenterology, Medical Oncology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23406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%, 15%, 1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6A227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%, 18%, 1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B8AC1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%, 16%, 12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E89B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%, 12%, 13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2E5A3B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3842A1" w:rsidRPr="00E55A6F" w14:paraId="6FD82D13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96EB7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dmit Day* (Mon, Tues, </w:t>
            </w:r>
            <w:proofErr w:type="spell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ur</w:t>
            </w:r>
            <w:proofErr w:type="spell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452C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%, 17%, 1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7883A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%, 17%, 1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5E30D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%, 17%, 19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83BBC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%, 19%, 14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EC6E8A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842A1" w:rsidRPr="00E55A6F" w14:paraId="794E155B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462D0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sion Source* (NFPO^, ER, Hospital Transfer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39905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%, 8%, 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63926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%, 38%, 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F36A3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, 0%, 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3F2ED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%, 0%, 4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6F53DB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</w:tr>
      <w:tr w:rsidR="003842A1" w:rsidRPr="00E55A6F" w14:paraId="54BAA0F2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964FE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sion Status* (Emergency, Urgent, Elective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831C1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%, 14%, 9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DA7946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%, 13%, 11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6B4C4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%, 15%, 11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59C4B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, 13%, 6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1DD600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842A1" w:rsidRPr="00E55A6F" w14:paraId="514F6257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BD560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 Severity of Illness* (Moderate, Major, Minor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A3CE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%, 32%, 22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1E8AF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%, 35%, 2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C6BA2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%, 32%, 23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FD3B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%, 32%, 20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DC8F44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3842A1" w:rsidRPr="00E55A6F" w14:paraId="76FB9C0E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7C7FD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 Risk of Mortality* (Minor, Moderate, Major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414BF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%, 39%, 1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0B720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%, 43%, 41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22850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%, 39%, 3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57565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%, 16%, 18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E98CCF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3842A1" w:rsidRPr="00E55A6F" w14:paraId="60AFB769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EC93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Expected Mortality* (2012 Risk Model; Below, Well Below, Above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98F2E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, 32%, 11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AB782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, 32%, 10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2D9A7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, 31%, 12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8C358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%, 32%, 11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FED610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3842A1" w:rsidRPr="00E55A6F" w14:paraId="0314D421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1C12A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scharge Day* (Fri, Weds, </w:t>
            </w:r>
            <w:proofErr w:type="spell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ur</w:t>
            </w:r>
            <w:proofErr w:type="spell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03A25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%, 18%, 1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790855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%, 18%, 1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4154F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%, 19%, 17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66128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%, 17%, 17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3E27E5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3842A1" w:rsidRPr="00E55A6F" w14:paraId="748F6FF6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1A9C47" w14:textId="7D4551AE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charge Status* (Home</w:t>
            </w:r>
            <w:r w:rsidR="004E0A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Home Under Care, </w:t>
            </w: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killed Nursing Facility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EA22A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%, 21%, 5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40C08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%, 26%, 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27D78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%, 17%, 5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84755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%, 24%, 5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B966AE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842A1" w:rsidRPr="00E55A6F" w14:paraId="5D9D95B6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C726F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 Primary Payer* (Medicare Indemnity, Medicare, HMO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2F335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%, 14%, 14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D1675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%, 14%, 1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778E6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%, 12%, 16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9E54D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%, 16%, 10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F2A878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.0001</w:t>
            </w:r>
            <w:proofErr w:type="gramEnd"/>
          </w:p>
        </w:tc>
      </w:tr>
      <w:tr w:rsidR="003842A1" w:rsidRPr="00E55A6F" w14:paraId="45BE31F8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85614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 Secondary Payer* (Self-Pay, Medicaid Indemnity, Private Indemnity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F0B0E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%, 24%, 18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C0B51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%, 24%, 18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F0FB5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%, 24%, 18%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E62DD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%, 24%, 18%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37795BA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3842A1" w:rsidRPr="00E55A6F" w14:paraId="55BE17DD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8FCD3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Length of Stay Expected (2012 Risk Model)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3BF78F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6 ± 4.8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3905CF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6 ± 4.6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4C5E21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6 ± 4.7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C3FA5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7 ± 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968D4F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842A1" w:rsidRPr="00E55A6F" w14:paraId="2AFF2EE9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A64BDA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 of Stay Observed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B8F0D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4 ± 7.7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7FC51AE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7 ± 7.1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D6576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4 ± 6.9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AE4DAE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 ± 8.9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8AF5FE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3842A1" w:rsidRPr="00E55A6F" w14:paraId="15DABFE1" w14:textId="77777777" w:rsidTr="002A3A48">
        <w:trPr>
          <w:trHeight w:val="288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B75C2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U Days Observed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568D1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 ± 1.8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6FBE8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 ± 2.8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FEC9DE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 ± 0.9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372797C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 ± 1.8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09AB90B2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842A1" w:rsidRPr="00E55A6F" w14:paraId="0A17964A" w14:textId="77777777" w:rsidTr="002A3A48">
        <w:trPr>
          <w:trHeight w:val="480"/>
        </w:trPr>
        <w:tc>
          <w:tcPr>
            <w:tcW w:w="5781" w:type="dxa"/>
            <w:tcBorders>
              <w:top w:val="nil"/>
              <w:left w:val="single" w:sz="12" w:space="0" w:color="FFFFFF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FFCB9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 Observed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324A2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74.74 ± 17068.7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F5496E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05.26 ± 12765.9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B2D4394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93.79 ± 17822.0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28658AF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50.18 ± 18214.21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27051C33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3842A1" w:rsidRPr="00E55A6F" w14:paraId="240B21CD" w14:textId="77777777" w:rsidTr="002A3A48">
        <w:trPr>
          <w:trHeight w:val="492"/>
        </w:trPr>
        <w:tc>
          <w:tcPr>
            <w:tcW w:w="5781" w:type="dxa"/>
            <w:tcBorders>
              <w:top w:val="nil"/>
              <w:left w:val="single" w:sz="12" w:space="0" w:color="FFFFFF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ED4C7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Cost Observ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B9BDBF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30.48 ± 22939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530918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13.43 ± 18953.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D90C08D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562.77 ± 22392.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37AB19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27.36 ± 25501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73ABE20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3842A1" w:rsidRPr="00E55A6F" w14:paraId="138D8EEE" w14:textId="77777777" w:rsidTr="002A3A48">
        <w:trPr>
          <w:gridAfter w:val="5"/>
          <w:wAfter w:w="6457" w:type="dxa"/>
          <w:trHeight w:val="288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7AB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:  Ranked as top 3 incidences</w:t>
            </w:r>
          </w:p>
        </w:tc>
      </w:tr>
      <w:tr w:rsidR="003842A1" w:rsidRPr="00E55A6F" w14:paraId="773A937A" w14:textId="77777777" w:rsidTr="002A3A48">
        <w:trPr>
          <w:gridAfter w:val="5"/>
          <w:wAfter w:w="6457" w:type="dxa"/>
          <w:trHeight w:val="288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1D7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^: Non-Facility Point of Origin</w:t>
            </w:r>
          </w:p>
        </w:tc>
      </w:tr>
      <w:tr w:rsidR="003842A1" w:rsidRPr="00E55A6F" w14:paraId="22ACB9B0" w14:textId="77777777" w:rsidTr="002A3A48">
        <w:trPr>
          <w:gridAfter w:val="5"/>
          <w:wAfter w:w="6457" w:type="dxa"/>
          <w:trHeight w:val="288"/>
        </w:trPr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F60" w14:textId="77777777" w:rsidR="003842A1" w:rsidRPr="00E55A6F" w:rsidRDefault="003842A1" w:rsidP="002A3A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#: </w:t>
            </w:r>
            <w:proofErr w:type="gramStart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lf</w:t>
            </w:r>
            <w:proofErr w:type="gramEnd"/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reported race as others</w:t>
            </w:r>
          </w:p>
        </w:tc>
      </w:tr>
    </w:tbl>
    <w:p w14:paraId="575C572C" w14:textId="77777777" w:rsidR="003842A1" w:rsidRPr="00E55A6F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0C8922B5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04052691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54A52D9D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5FD3CEED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5BB653B4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CB61906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0EAE5F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E849555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3F61DA09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27F6645C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3274F62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4C1378F3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2213F31F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7262B4DD" w14:textId="77777777" w:rsidR="003842A1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p w14:paraId="4FC182DD" w14:textId="4882F550" w:rsidR="002A3A48" w:rsidRDefault="002A3A48">
      <w:pPr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  <w:bookmarkStart w:id="0" w:name="_GoBack"/>
      <w:bookmarkEnd w:id="0"/>
    </w:p>
    <w:sectPr w:rsidR="002A3A48" w:rsidSect="007B15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C8C35" w14:textId="77777777" w:rsidR="00340464" w:rsidRDefault="00340464" w:rsidP="00E55A6F">
      <w:pPr>
        <w:spacing w:after="0" w:line="240" w:lineRule="auto"/>
      </w:pPr>
      <w:r>
        <w:separator/>
      </w:r>
    </w:p>
  </w:endnote>
  <w:endnote w:type="continuationSeparator" w:id="0">
    <w:p w14:paraId="0433376C" w14:textId="77777777" w:rsidR="00340464" w:rsidRDefault="00340464" w:rsidP="00E5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DB184" w14:textId="77777777" w:rsidR="00340464" w:rsidRDefault="00340464" w:rsidP="00E55A6F">
      <w:pPr>
        <w:spacing w:after="0" w:line="240" w:lineRule="auto"/>
      </w:pPr>
      <w:r>
        <w:separator/>
      </w:r>
    </w:p>
  </w:footnote>
  <w:footnote w:type="continuationSeparator" w:id="0">
    <w:p w14:paraId="5ABDD5AC" w14:textId="77777777" w:rsidR="00340464" w:rsidRDefault="00340464" w:rsidP="00E55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6F"/>
    <w:rsid w:val="001407DE"/>
    <w:rsid w:val="0018424E"/>
    <w:rsid w:val="00214930"/>
    <w:rsid w:val="002A3A48"/>
    <w:rsid w:val="00340464"/>
    <w:rsid w:val="003842A1"/>
    <w:rsid w:val="004D4295"/>
    <w:rsid w:val="004E0AFB"/>
    <w:rsid w:val="0063526B"/>
    <w:rsid w:val="006D5225"/>
    <w:rsid w:val="006E340B"/>
    <w:rsid w:val="00702729"/>
    <w:rsid w:val="007A0FA9"/>
    <w:rsid w:val="007B1536"/>
    <w:rsid w:val="008654B7"/>
    <w:rsid w:val="00AB009A"/>
    <w:rsid w:val="00C37738"/>
    <w:rsid w:val="00C91D30"/>
    <w:rsid w:val="00E55A6F"/>
    <w:rsid w:val="00E563D7"/>
    <w:rsid w:val="00FD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58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71436B-F585-5243-97A7-2E1613883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 Li</cp:lastModifiedBy>
  <cp:revision>2</cp:revision>
  <dcterms:created xsi:type="dcterms:W3CDTF">2016-05-14T01:57:00Z</dcterms:created>
  <dcterms:modified xsi:type="dcterms:W3CDTF">2016-05-14T01:57:00Z</dcterms:modified>
</cp:coreProperties>
</file>